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957D4" w14:textId="4DBE3B30" w:rsidR="752CA6C1" w:rsidRDefault="00B7249A" w:rsidP="7FF4C478">
      <w:pPr>
        <w:rPr>
          <w:rFonts w:ascii="Calibri" w:eastAsia="Calibri" w:hAnsi="Calibri" w:cs="Calibri"/>
          <w:b/>
          <w:bCs/>
        </w:rPr>
      </w:pPr>
      <w:proofErr w:type="spellStart"/>
      <w:r w:rsidRPr="6E56BD43">
        <w:rPr>
          <w:b/>
          <w:bCs/>
        </w:rPr>
        <w:t>Additional</w:t>
      </w:r>
      <w:proofErr w:type="spellEnd"/>
      <w:r w:rsidRPr="6E56BD43">
        <w:rPr>
          <w:b/>
          <w:bCs/>
        </w:rPr>
        <w:t xml:space="preserve"> </w:t>
      </w:r>
      <w:proofErr w:type="spellStart"/>
      <w:r w:rsidRPr="6E56BD43">
        <w:rPr>
          <w:b/>
          <w:bCs/>
        </w:rPr>
        <w:t>file</w:t>
      </w:r>
      <w:proofErr w:type="spellEnd"/>
      <w:r w:rsidR="752CA6C1" w:rsidRPr="6E56BD43">
        <w:rPr>
          <w:b/>
          <w:bCs/>
        </w:rPr>
        <w:t xml:space="preserve"> </w:t>
      </w:r>
      <w:r w:rsidR="61808218" w:rsidRPr="6E56BD43">
        <w:rPr>
          <w:b/>
          <w:bCs/>
        </w:rPr>
        <w:t>4</w:t>
      </w:r>
    </w:p>
    <w:p w14:paraId="3E2EEB5C" w14:textId="6FB93036" w:rsidR="2FA61AD1" w:rsidRDefault="2FA61AD1" w:rsidP="2FA61AD1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ellrutnt"/>
        <w:tblW w:w="91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15"/>
        <w:gridCol w:w="945"/>
        <w:gridCol w:w="990"/>
        <w:gridCol w:w="915"/>
        <w:gridCol w:w="930"/>
        <w:gridCol w:w="915"/>
        <w:gridCol w:w="810"/>
      </w:tblGrid>
      <w:tr w:rsidR="2FA61AD1" w:rsidRPr="005A51E2" w14:paraId="5CB1AA9D" w14:textId="77777777" w:rsidTr="5CE6DA80">
        <w:trPr>
          <w:trHeight w:val="300"/>
        </w:trPr>
        <w:tc>
          <w:tcPr>
            <w:tcW w:w="912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66D465" w14:textId="76E15878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Table 1: </w:t>
            </w:r>
            <w:r w:rsidR="61084FB0"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ept</w:t>
            </w:r>
            <w:r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s according to size with distribution of colour categories.</w:t>
            </w:r>
          </w:p>
        </w:tc>
      </w:tr>
      <w:tr w:rsidR="2FA61AD1" w14:paraId="3C5E7C3B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9C9712" w14:textId="3E0BE676" w:rsidR="2FA61AD1" w:rsidRDefault="5D5F1F47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ept</w:t>
            </w:r>
          </w:p>
        </w:tc>
        <w:tc>
          <w:tcPr>
            <w:tcW w:w="945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BC8C79" w14:textId="33276AF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Total </w:t>
            </w:r>
          </w:p>
          <w:p w14:paraId="5AA8A7AC" w14:textId="6E7FF2B0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  <w:tc>
          <w:tcPr>
            <w:tcW w:w="990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8ADC21" w14:textId="7300C83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Red</w:t>
            </w:r>
          </w:p>
          <w:p w14:paraId="3C869EC9" w14:textId="5EBE725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  <w:tc>
          <w:tcPr>
            <w:tcW w:w="915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71413A" w14:textId="6F1978C5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Yellow</w:t>
            </w:r>
          </w:p>
          <w:p w14:paraId="3E32DC5E" w14:textId="6CAAC7F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  <w:tc>
          <w:tcPr>
            <w:tcW w:w="930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1A7077" w14:textId="0E05E1D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Green</w:t>
            </w:r>
          </w:p>
          <w:p w14:paraId="77DC046C" w14:textId="1F6717E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  <w:tc>
          <w:tcPr>
            <w:tcW w:w="915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0AA786" w14:textId="24218781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White</w:t>
            </w:r>
          </w:p>
          <w:p w14:paraId="1664B513" w14:textId="7EA4AA1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  <w:tc>
          <w:tcPr>
            <w:tcW w:w="810" w:type="dxa"/>
            <w:tcBorders>
              <w:top w:val="nil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2F7C0A" w14:textId="246526F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Blue</w:t>
            </w:r>
          </w:p>
          <w:p w14:paraId="7EE5596B" w14:textId="5054A2A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% (n)</w:t>
            </w:r>
          </w:p>
        </w:tc>
      </w:tr>
      <w:tr w:rsidR="2FA61AD1" w14:paraId="69236B13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C9596B" w14:textId="60B0B1D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A. Insufficient implementation 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B75DD6" w14:textId="6C8D6A0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25 (88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EDA4D4" w14:textId="0929A6BF" w:rsidR="2FA61AD1" w:rsidRDefault="2FA61AD1" w:rsidP="7FF4C478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FF4C478">
              <w:rPr>
                <w:rFonts w:ascii="Calibri" w:eastAsia="Calibri" w:hAnsi="Calibri" w:cs="Calibri"/>
                <w:color w:val="000000" w:themeColor="text1"/>
                <w:lang w:val="en-GB"/>
              </w:rPr>
              <w:t>67</w:t>
            </w:r>
            <w:r w:rsidR="36D9CE43" w:rsidRPr="7FF4C478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  <w:r w:rsidRPr="7FF4C478">
              <w:rPr>
                <w:rFonts w:ascii="Calibri" w:eastAsia="Calibri" w:hAnsi="Calibri" w:cs="Calibri"/>
                <w:color w:val="000000" w:themeColor="text1"/>
                <w:lang w:val="en-GB"/>
              </w:rPr>
              <w:t>(59)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CF6310" w14:textId="528FDC1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3 (29)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0F7449" w14:textId="55D49A3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95B171" w14:textId="663C783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B1304F" w14:textId="1CD37FE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</w:tr>
      <w:tr w:rsidR="2FA61AD1" w14:paraId="27AE30E6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C56C5E" w14:textId="31719318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B. Implementation as a process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A186B1" w14:textId="7BE40B6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16 (54) 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BE88C2" w14:textId="7B2650B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5 (8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84FA59" w14:textId="4FCA542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63 (34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0A052A" w14:textId="72975E0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17 (9) 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FA87F3" w14:textId="7F37861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6 (3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FEE1C5" w14:textId="2286115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</w:tr>
      <w:tr w:rsidR="2FA61AD1" w14:paraId="6386745A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7A1A98" w14:textId="29414AD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C. Prerequisites to implementation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917198" w14:textId="6E17B7D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9 (31) 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6ACFCE" w14:textId="502F592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52 (16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49F535" w14:textId="1C8F525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5 (11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863A39" w14:textId="4619182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DEDE0E" w14:textId="3F66773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0 (3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EFA625" w14:textId="34F3E425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 (1)</w:t>
            </w:r>
          </w:p>
        </w:tc>
      </w:tr>
      <w:tr w:rsidR="2FA61AD1" w14:paraId="7138616A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4D21E3" w14:textId="5615134D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D. Organizational and social work environment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C5EB2B" w14:textId="19931B1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9 (31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99247E" w14:textId="011C091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90 (28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4226F2" w14:textId="549A7975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 (1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C750BF" w14:textId="1041036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20434D" w14:textId="4D94BE2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8653AF" w14:textId="063F075F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6 (2)</w:t>
            </w:r>
          </w:p>
        </w:tc>
      </w:tr>
      <w:tr w:rsidR="2FA61AD1" w14:paraId="4E7FE3B9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221D22" w14:textId="5AA35725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E. Outcomes of the new method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51B88A" w14:textId="1A623C5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9 (30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30BE77" w14:textId="092C1151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0 (3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506CA7" w14:textId="2B0FB75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 (1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A4A4AD" w14:textId="2EA035E2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70 (21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77D084" w14:textId="7DEC91B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0 (3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437300" w14:textId="4A67C15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7 (2)</w:t>
            </w:r>
          </w:p>
        </w:tc>
      </w:tr>
      <w:tr w:rsidR="2FA61AD1" w14:paraId="42AA41FC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291EF0" w14:textId="634F332F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F. Management and leadership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1D7AE8" w14:textId="4C0D043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7 (26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BFFC58" w14:textId="222BDF8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5 (9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A288F0" w14:textId="0432295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2 (11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56D5D9" w14:textId="1946799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9 (5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A9BD99" w14:textId="2D2966B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AE2D5D9" w14:textId="1604351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 (1)</w:t>
            </w:r>
          </w:p>
        </w:tc>
      </w:tr>
      <w:tr w:rsidR="2FA61AD1" w14:paraId="220F415E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FF9C99" w14:textId="5A4526CF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G. Living document compared to traditional care plan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2DF93B" w14:textId="0EE2A45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6 (22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16C5678" w14:textId="139B7C1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8 (4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06BA12" w14:textId="425641F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18 (4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20E122" w14:textId="6B4D704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4 (3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EACCEE" w14:textId="446A14C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5 (10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523051" w14:textId="68838C7F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5 (1)</w:t>
            </w:r>
          </w:p>
        </w:tc>
      </w:tr>
      <w:tr w:rsidR="2FA61AD1" w14:paraId="7B213E37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BE7C89" w14:textId="230BE2C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H. Implementation activities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69A825" w14:textId="4A589E3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5 (19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650A4D" w14:textId="76476DC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FE1BFB" w14:textId="38E53D4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74 (14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119B9A" w14:textId="7F7D535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26 (5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7C49A8" w14:textId="2BD6D0ED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998D46" w14:textId="2B8A56F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</w:tr>
      <w:tr w:rsidR="2FA61AD1" w14:paraId="7709A75C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4AF10A" w14:textId="1D5E981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I. Lack of fidelity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9341F3" w14:textId="1B334D3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 (13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AEDFA4" w14:textId="7A6456E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85 (11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5EB604" w14:textId="0660D39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8 (1) 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9E9BBA" w14:textId="775B1F1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101E2E" w14:textId="774D4F7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8 (1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6ADC22" w14:textId="603F4DE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</w:tr>
      <w:tr w:rsidR="2FA61AD1" w14:paraId="2BFBC950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786799" w14:textId="20586CFD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J. Consequential effect of implementation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F16FA3" w14:textId="35DE512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 (14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0B90FA" w14:textId="78360C1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21 (3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D2E1EA" w14:textId="607B3CC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21 (3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D1D14A" w14:textId="09388BE0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14 (2) 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7B080F" w14:textId="538316A5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7 (1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90B008" w14:textId="4E568A33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6 (5)</w:t>
            </w:r>
          </w:p>
        </w:tc>
      </w:tr>
      <w:tr w:rsidR="2FA61AD1" w14:paraId="37DC83D6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097C03" w14:textId="46E9868B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K. Differences in the implementation process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1A29B0" w14:textId="1ED81EA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 (11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38E186" w14:textId="7600D102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9 (1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C6BB44" w14:textId="3CCB3984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45 (5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B342D7" w14:textId="08BAE21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0 (0) 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13DE9C" w14:textId="28335F1E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6 (4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DE75AD" w14:textId="7110C46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9 (1)</w:t>
            </w:r>
          </w:p>
        </w:tc>
      </w:tr>
      <w:tr w:rsidR="2FA61AD1" w14:paraId="5ADFE08E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5DBE20" w14:textId="0E12E2E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L. Care delivery process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6EDAAD" w14:textId="7BB69CE7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3 (9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800BD5" w14:textId="71DF9F7C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11 (1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EA7950" w14:textId="3F76A27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0AECED" w14:textId="73E35B0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0 (0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AD0CDF" w14:textId="306F8B4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22 (2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1695A2" w14:textId="205F1A5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67 (6)</w:t>
            </w:r>
          </w:p>
        </w:tc>
      </w:tr>
      <w:tr w:rsidR="2FA61AD1" w14:paraId="4BA41D4D" w14:textId="77777777" w:rsidTr="5CE6DA80">
        <w:trPr>
          <w:trHeight w:val="300"/>
        </w:trPr>
        <w:tc>
          <w:tcPr>
            <w:tcW w:w="36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86556A" w14:textId="699501E0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All </w:t>
            </w:r>
            <w:r w:rsidR="4D5715C9"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ncept</w:t>
            </w:r>
            <w:r w:rsidRPr="5CE6DA8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s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D7E448" w14:textId="09FF9F10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100 (348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19B2D6" w14:textId="20116D71" w:rsidR="2FA61AD1" w:rsidRDefault="2FA61AD1" w:rsidP="7FF4C478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FF4C478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41 </w:t>
            </w:r>
          </w:p>
          <w:p w14:paraId="0827A079" w14:textId="3E5C3CB7" w:rsidR="2FA61AD1" w:rsidRDefault="2FA61AD1" w:rsidP="7FF4C478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FF4C478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(143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821E16" w14:textId="2ED2CCB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33 (114)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1A0839" w14:textId="4CE790F8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13 </w:t>
            </w:r>
          </w:p>
          <w:p w14:paraId="1EA45E98" w14:textId="43AE4F06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(45)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B95B88" w14:textId="3A7B3425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8 </w:t>
            </w:r>
          </w:p>
          <w:p w14:paraId="65F285CF" w14:textId="1D2F0A3B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(27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77A06D" w14:textId="2CBEA7AA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5 </w:t>
            </w:r>
          </w:p>
          <w:p w14:paraId="563504B8" w14:textId="1ADC7A59" w:rsidR="2FA61AD1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2FA61A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(19)</w:t>
            </w:r>
          </w:p>
        </w:tc>
      </w:tr>
      <w:tr w:rsidR="2FA61AD1" w:rsidRPr="005A51E2" w14:paraId="422421A7" w14:textId="77777777" w:rsidTr="5CE6DA80">
        <w:trPr>
          <w:trHeight w:val="300"/>
        </w:trPr>
        <w:tc>
          <w:tcPr>
            <w:tcW w:w="9120" w:type="dxa"/>
            <w:gridSpan w:val="7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EE3995" w14:textId="38A917F6" w:rsidR="2FA61AD1" w:rsidRPr="00260274" w:rsidRDefault="2FA61AD1" w:rsidP="2FA61AD1">
            <w:pPr>
              <w:spacing w:line="257" w:lineRule="auto"/>
              <w:rPr>
                <w:rFonts w:ascii="Calibri" w:eastAsia="Calibri" w:hAnsi="Calibri" w:cs="Calibri"/>
                <w:color w:val="333333"/>
                <w:lang w:val="en-US"/>
              </w:rPr>
            </w:pPr>
            <w:r w:rsidRPr="2FA61AD1">
              <w:rPr>
                <w:rFonts w:ascii="Calibri" w:eastAsia="Calibri" w:hAnsi="Calibri" w:cs="Calibri"/>
                <w:i/>
                <w:iCs/>
                <w:color w:val="333333"/>
                <w:lang w:val="en-GB"/>
              </w:rPr>
              <w:t xml:space="preserve">Notes: </w:t>
            </w:r>
            <w:r w:rsidRPr="2FA61AD1">
              <w:rPr>
                <w:rFonts w:ascii="Calibri" w:eastAsia="Calibri" w:hAnsi="Calibri" w:cs="Calibri"/>
                <w:color w:val="333333"/>
                <w:lang w:val="en-GB"/>
              </w:rPr>
              <w:t xml:space="preserve">Red: Negative statement. Yellow: Neutral statement. Green: Positive statement. White: Unspecified. Blue: Statement related to </w:t>
            </w:r>
            <w:r w:rsidRPr="2FA61AD1">
              <w:rPr>
                <w:rFonts w:ascii="Calibri" w:eastAsia="Calibri" w:hAnsi="Calibri" w:cs="Calibri"/>
                <w:color w:val="000000" w:themeColor="text1"/>
                <w:lang w:val="en-GB"/>
              </w:rPr>
              <w:t>insights that occurred because of the implementation process</w:t>
            </w:r>
            <w:r w:rsidRPr="2FA61AD1">
              <w:rPr>
                <w:rFonts w:ascii="Calibri" w:eastAsia="Calibri" w:hAnsi="Calibri" w:cs="Calibri"/>
                <w:color w:val="333333"/>
                <w:lang w:val="en-GB"/>
              </w:rPr>
              <w:t>.</w:t>
            </w:r>
          </w:p>
          <w:p w14:paraId="31D5A7E2" w14:textId="5D032D6C" w:rsidR="2FA61AD1" w:rsidRPr="00260274" w:rsidRDefault="2FA61AD1" w:rsidP="2FA61AD1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</w:tbl>
    <w:p w14:paraId="3D468EE2" w14:textId="281841F9" w:rsidR="2FA61AD1" w:rsidRDefault="2FA61AD1" w:rsidP="2FA61AD1">
      <w:pPr>
        <w:rPr>
          <w:rFonts w:ascii="Calibri" w:eastAsia="Calibri" w:hAnsi="Calibri" w:cs="Calibri"/>
          <w:b/>
          <w:bCs/>
          <w:color w:val="000000" w:themeColor="text1"/>
          <w:lang w:val="en-GB"/>
        </w:rPr>
      </w:pPr>
    </w:p>
    <w:p w14:paraId="7D4AFA2A" w14:textId="52B06E6B" w:rsidR="1E751970" w:rsidRPr="00260274" w:rsidRDefault="1E751970" w:rsidP="1E751970">
      <w:pPr>
        <w:rPr>
          <w:lang w:val="en-US"/>
        </w:rPr>
      </w:pPr>
    </w:p>
    <w:sectPr w:rsidR="1E751970" w:rsidRPr="002602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E36C36"/>
    <w:rsid w:val="00260274"/>
    <w:rsid w:val="002967B3"/>
    <w:rsid w:val="002F113C"/>
    <w:rsid w:val="005A51E2"/>
    <w:rsid w:val="0069136A"/>
    <w:rsid w:val="00B7249A"/>
    <w:rsid w:val="05E36C36"/>
    <w:rsid w:val="088C715D"/>
    <w:rsid w:val="0E5F61CA"/>
    <w:rsid w:val="0ED423C3"/>
    <w:rsid w:val="134A768B"/>
    <w:rsid w:val="175E567C"/>
    <w:rsid w:val="1B14F0A5"/>
    <w:rsid w:val="1E751970"/>
    <w:rsid w:val="24B5C9DB"/>
    <w:rsid w:val="290EA60E"/>
    <w:rsid w:val="2AAA766F"/>
    <w:rsid w:val="2FA61AD1"/>
    <w:rsid w:val="369BBF48"/>
    <w:rsid w:val="36D9CE43"/>
    <w:rsid w:val="4308DA39"/>
    <w:rsid w:val="43ADB42D"/>
    <w:rsid w:val="44E7E72F"/>
    <w:rsid w:val="478DE26A"/>
    <w:rsid w:val="4D5715C9"/>
    <w:rsid w:val="4F873207"/>
    <w:rsid w:val="51230268"/>
    <w:rsid w:val="522FA4FF"/>
    <w:rsid w:val="54DE42AC"/>
    <w:rsid w:val="55D074FA"/>
    <w:rsid w:val="589A414B"/>
    <w:rsid w:val="5CE6DA80"/>
    <w:rsid w:val="5D4A3569"/>
    <w:rsid w:val="5D5F1F47"/>
    <w:rsid w:val="60998706"/>
    <w:rsid w:val="61084FB0"/>
    <w:rsid w:val="61808218"/>
    <w:rsid w:val="643B56C4"/>
    <w:rsid w:val="64D8C408"/>
    <w:rsid w:val="69EEAEF8"/>
    <w:rsid w:val="6A220650"/>
    <w:rsid w:val="6A4C0300"/>
    <w:rsid w:val="6BE7D361"/>
    <w:rsid w:val="6E56BD43"/>
    <w:rsid w:val="70AEE15B"/>
    <w:rsid w:val="73D7883D"/>
    <w:rsid w:val="752CA6C1"/>
    <w:rsid w:val="7D7FA40B"/>
    <w:rsid w:val="7FF4C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0BEEE"/>
  <w15:chartTrackingRefBased/>
  <w15:docId w15:val="{07FB999C-D469-42AD-8F96-A07B3F04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2F1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Säfström</dc:creator>
  <cp:keywords/>
  <dc:description/>
  <cp:lastModifiedBy>My Säfström</cp:lastModifiedBy>
  <cp:revision>3</cp:revision>
  <dcterms:created xsi:type="dcterms:W3CDTF">2023-11-21T07:26:00Z</dcterms:created>
  <dcterms:modified xsi:type="dcterms:W3CDTF">2023-11-21T07:27:00Z</dcterms:modified>
</cp:coreProperties>
</file>